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30B9C1E9" w14:textId="5CAE1F65" w:rsidR="00A21DC9" w:rsidRPr="003E70A7" w:rsidRDefault="006C71A0" w:rsidP="00D638B9">
      <w:pPr>
        <w:pStyle w:val="Text"/>
        <w:jc w:val="center"/>
        <w:rPr>
          <w:rFonts w:hint="eastAsia"/>
          <w:b/>
          <w:u w:val="single"/>
          <w:lang w:val="en-US"/>
        </w:rPr>
      </w:pPr>
      <w:r>
        <w:rPr>
          <w:rFonts w:hint="eastAsia"/>
          <w:b/>
          <w:u w:val="single"/>
          <w:lang w:val="en-US"/>
        </w:rPr>
        <w:t xml:space="preserve">ADDITIONAL </w:t>
      </w:r>
      <w:r w:rsidR="0007288B" w:rsidRPr="003E70A7">
        <w:rPr>
          <w:b/>
          <w:u w:val="single"/>
          <w:lang w:val="en-US"/>
        </w:rPr>
        <w:t xml:space="preserve"> FIGURES</w:t>
      </w:r>
    </w:p>
    <w:p w14:paraId="238601FE" w14:textId="77777777" w:rsidR="00A21DC9" w:rsidRDefault="00A21DC9" w:rsidP="00D638B9">
      <w:pPr>
        <w:pStyle w:val="Text"/>
        <w:jc w:val="center"/>
        <w:rPr>
          <w:rFonts w:hint="eastAsia"/>
          <w:lang w:val="en-US"/>
        </w:rPr>
      </w:pPr>
    </w:p>
    <w:p w14:paraId="1D9EBA9C" w14:textId="77777777" w:rsidR="0007288B" w:rsidRDefault="0007288B" w:rsidP="00D638B9">
      <w:pPr>
        <w:pStyle w:val="Text"/>
        <w:jc w:val="center"/>
        <w:rPr>
          <w:rFonts w:hint="eastAsia"/>
          <w:lang w:val="en-US"/>
        </w:rPr>
      </w:pPr>
    </w:p>
    <w:p w14:paraId="38115340" w14:textId="324AE4DD" w:rsidR="0007288B" w:rsidRPr="003E70A7" w:rsidRDefault="001135E6" w:rsidP="00D638B9">
      <w:pPr>
        <w:pStyle w:val="Text"/>
        <w:jc w:val="center"/>
        <w:rPr>
          <w:rFonts w:hint="eastAsia"/>
          <w:b/>
          <w:lang w:val="en-US"/>
        </w:rPr>
      </w:pPr>
      <w:r>
        <w:rPr>
          <w:b/>
          <w:lang w:val="en-US"/>
        </w:rPr>
        <w:t>In-scan ratings, SUD</w:t>
      </w:r>
      <w:r w:rsidR="00A440AC" w:rsidRPr="003E70A7">
        <w:rPr>
          <w:b/>
          <w:lang w:val="en-US"/>
        </w:rPr>
        <w:t xml:space="preserve"> and questionnaire data</w:t>
      </w:r>
    </w:p>
    <w:p w14:paraId="0BB39013" w14:textId="77777777" w:rsidR="0007288B" w:rsidRPr="003A6F6F" w:rsidRDefault="0007288B" w:rsidP="00D638B9">
      <w:pPr>
        <w:pStyle w:val="Text"/>
        <w:jc w:val="center"/>
        <w:rPr>
          <w:rFonts w:hint="eastAsia"/>
          <w:lang w:val="en-US"/>
        </w:rPr>
      </w:pPr>
    </w:p>
    <w:p w14:paraId="5B08B5D1" w14:textId="5B96E241" w:rsidR="00D801C2" w:rsidRDefault="006C71A0" w:rsidP="007678A5">
      <w:pPr>
        <w:pStyle w:val="Text"/>
        <w:rPr>
          <w:rFonts w:hint="eastAsia"/>
          <w:lang w:val="en-US"/>
        </w:rPr>
      </w:pPr>
      <w:r>
        <w:rPr>
          <w:lang w:val="en-US"/>
        </w:rPr>
        <w:t xml:space="preserve">Additional </w:t>
      </w:r>
      <w:r w:rsidR="0007288B" w:rsidRPr="0007288B">
        <w:rPr>
          <w:lang w:val="en-US"/>
        </w:rPr>
        <w:t xml:space="preserve"> Figure </w:t>
      </w:r>
      <w:r w:rsidR="003A6F6F">
        <w:rPr>
          <w:lang w:val="en-US"/>
        </w:rPr>
        <w:t>1:</w:t>
      </w:r>
      <w:r w:rsidR="00D025B6">
        <w:rPr>
          <w:lang w:val="en-US"/>
        </w:rPr>
        <w:t xml:space="preserve"> Standardized m</w:t>
      </w:r>
      <w:r w:rsidR="0007288B" w:rsidRPr="0007288B">
        <w:rPr>
          <w:lang w:val="en-US"/>
        </w:rPr>
        <w:t xml:space="preserve">ean </w:t>
      </w:r>
      <w:r w:rsidR="00D025B6">
        <w:rPr>
          <w:lang w:val="en-US"/>
        </w:rPr>
        <w:t>(</w:t>
      </w:r>
      <w:r w:rsidR="00D025B6">
        <w:rPr>
          <w:rFonts w:ascii="Times New Roman" w:hAnsi="Times New Roman" w:cs="Times New Roman"/>
          <w:lang w:val="en-US"/>
        </w:rPr>
        <w:t>±</w:t>
      </w:r>
      <w:r w:rsidR="00D025B6">
        <w:rPr>
          <w:lang w:val="en-US"/>
        </w:rPr>
        <w:t>SD) i</w:t>
      </w:r>
      <w:r w:rsidR="0007288B" w:rsidRPr="0007288B">
        <w:rPr>
          <w:lang w:val="en-US"/>
        </w:rPr>
        <w:t>n-</w:t>
      </w:r>
      <w:r w:rsidR="00D025B6">
        <w:rPr>
          <w:lang w:val="en-US"/>
        </w:rPr>
        <w:t>s</w:t>
      </w:r>
      <w:r w:rsidR="0007288B" w:rsidRPr="0007288B">
        <w:rPr>
          <w:lang w:val="en-US"/>
        </w:rPr>
        <w:t xml:space="preserve">can </w:t>
      </w:r>
      <w:r w:rsidR="00D025B6">
        <w:rPr>
          <w:lang w:val="en-US"/>
        </w:rPr>
        <w:t>n</w:t>
      </w:r>
      <w:r w:rsidR="0007288B" w:rsidRPr="0007288B">
        <w:rPr>
          <w:lang w:val="en-US"/>
        </w:rPr>
        <w:t xml:space="preserve">egativity </w:t>
      </w:r>
      <w:r w:rsidR="00D025B6">
        <w:rPr>
          <w:lang w:val="en-US"/>
        </w:rPr>
        <w:t>r</w:t>
      </w:r>
      <w:r w:rsidR="0007288B" w:rsidRPr="0007288B">
        <w:rPr>
          <w:lang w:val="en-US"/>
        </w:rPr>
        <w:t>atings</w:t>
      </w:r>
    </w:p>
    <w:p w14:paraId="0A351EAD" w14:textId="77777777" w:rsidR="0007288B" w:rsidRPr="0007288B" w:rsidRDefault="0007288B" w:rsidP="007678A5">
      <w:pPr>
        <w:pStyle w:val="Text"/>
        <w:rPr>
          <w:rFonts w:hint="eastAsia"/>
          <w:lang w:val="en-US"/>
        </w:rPr>
      </w:pPr>
    </w:p>
    <w:p w14:paraId="16DEB4AB" w14:textId="77777777" w:rsidR="00D801C2" w:rsidRDefault="00D801C2" w:rsidP="00D638B9">
      <w:pPr>
        <w:pStyle w:val="Text"/>
        <w:jc w:val="center"/>
        <w:rPr>
          <w:rFonts w:hint="eastAsia"/>
        </w:rPr>
      </w:pPr>
      <w:r>
        <w:rPr>
          <w:noProof/>
          <w:lang w:val="en-US" w:eastAsia="en-US"/>
        </w:rPr>
        <w:drawing>
          <wp:inline distT="0" distB="0" distL="0" distR="0" wp14:anchorId="46EDE7F7" wp14:editId="135A3892">
            <wp:extent cx="4572000" cy="2743200"/>
            <wp:effectExtent l="0" t="0" r="19050" b="1905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D9C6F4" w14:textId="77777777" w:rsidR="00077DE8" w:rsidRDefault="00077DE8" w:rsidP="00D638B9">
      <w:pPr>
        <w:pStyle w:val="Text"/>
        <w:jc w:val="center"/>
        <w:rPr>
          <w:rFonts w:hint="eastAsia"/>
          <w:lang w:val="en-US"/>
        </w:rPr>
      </w:pPr>
    </w:p>
    <w:p w14:paraId="397E4805" w14:textId="77777777" w:rsidR="00A440AC" w:rsidRDefault="00A440AC" w:rsidP="00A440AC"/>
    <w:p w14:paraId="3C9DC7BA" w14:textId="77777777" w:rsidR="00A440AC" w:rsidRDefault="00A440AC" w:rsidP="00A440AC"/>
    <w:p w14:paraId="06F775FA" w14:textId="3D44D9E1" w:rsidR="0007288B" w:rsidRPr="00077DE8" w:rsidRDefault="006C71A0" w:rsidP="00A440AC">
      <w:r>
        <w:t>Additional</w:t>
      </w:r>
      <w:r w:rsidR="0007288B">
        <w:t xml:space="preserve"> Figure </w:t>
      </w:r>
      <w:r w:rsidR="003A6F6F">
        <w:t>2</w:t>
      </w:r>
      <w:r w:rsidR="00D025B6">
        <w:t>: Standardized mean (±SD) t</w:t>
      </w:r>
      <w:r w:rsidR="0007288B">
        <w:t>apping SUD ratings</w:t>
      </w:r>
    </w:p>
    <w:p w14:paraId="411969AA" w14:textId="77777777" w:rsidR="0007288B" w:rsidRDefault="0007288B" w:rsidP="00D638B9">
      <w:pPr>
        <w:pStyle w:val="Text"/>
        <w:jc w:val="center"/>
        <w:rPr>
          <w:rFonts w:hint="eastAsia"/>
          <w:lang w:val="en-US"/>
        </w:rPr>
      </w:pPr>
    </w:p>
    <w:p w14:paraId="4B1F511A" w14:textId="77777777" w:rsidR="00077DE8" w:rsidRDefault="00077DE8" w:rsidP="00D638B9">
      <w:pPr>
        <w:pStyle w:val="Text"/>
        <w:jc w:val="center"/>
        <w:rPr>
          <w:rFonts w:hint="eastAsia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07E6496" wp14:editId="4488D5C6">
            <wp:extent cx="4572000" cy="2743200"/>
            <wp:effectExtent l="0" t="0" r="19050" b="1905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BFA2CF5" w14:textId="0EB16269" w:rsidR="003A6F6F" w:rsidRDefault="003A6F6F">
      <w:pPr>
        <w:rPr>
          <w:rFonts w:ascii="Helvetica Neue" w:hAnsi="Helvetica Neue" w:cs="Arial Unicode MS" w:hint="eastAsia"/>
          <w:color w:val="000000"/>
          <w:sz w:val="22"/>
          <w:szCs w:val="22"/>
          <w:lang w:eastAsia="de-DE"/>
        </w:rPr>
      </w:pPr>
      <w:r>
        <w:rPr>
          <w:rFonts w:hint="eastAsia"/>
        </w:rPr>
        <w:br w:type="page"/>
      </w:r>
    </w:p>
    <w:p w14:paraId="46190187" w14:textId="77777777" w:rsidR="003A6F6F" w:rsidRDefault="003A6F6F" w:rsidP="00D638B9">
      <w:pPr>
        <w:pStyle w:val="Text"/>
        <w:jc w:val="center"/>
        <w:rPr>
          <w:rFonts w:hint="eastAsia"/>
          <w:lang w:val="en-US"/>
        </w:rPr>
      </w:pPr>
    </w:p>
    <w:p w14:paraId="2BA40516" w14:textId="59DB1EA1" w:rsidR="003A6F6F" w:rsidRPr="00A972DA" w:rsidRDefault="006C71A0" w:rsidP="003A6F6F">
      <w:pPr>
        <w:pStyle w:val="Text"/>
        <w:rPr>
          <w:rFonts w:hint="eastAsia"/>
          <w:lang w:val="en-US"/>
        </w:rPr>
      </w:pPr>
      <w:r>
        <w:rPr>
          <w:lang w:val="en-US"/>
        </w:rPr>
        <w:t xml:space="preserve">Additional </w:t>
      </w:r>
      <w:r w:rsidR="003A6F6F">
        <w:rPr>
          <w:lang w:val="en-US"/>
        </w:rPr>
        <w:t xml:space="preserve"> Figure 3: </w:t>
      </w:r>
      <w:proofErr w:type="spellStart"/>
      <w:r w:rsidR="003A6F6F" w:rsidRPr="00A972DA">
        <w:rPr>
          <w:lang w:val="en-US"/>
        </w:rPr>
        <w:t>STAI</w:t>
      </w:r>
      <w:proofErr w:type="spellEnd"/>
      <w:r w:rsidR="003A6F6F" w:rsidRPr="00A972DA">
        <w:rPr>
          <w:lang w:val="en-US"/>
        </w:rPr>
        <w:t>-S</w:t>
      </w:r>
      <w:r w:rsidR="00D025B6">
        <w:rPr>
          <w:lang w:val="en-US"/>
        </w:rPr>
        <w:t xml:space="preserve"> mean (</w:t>
      </w:r>
      <w:r w:rsidR="00D025B6">
        <w:rPr>
          <w:rFonts w:ascii="Times New Roman" w:hAnsi="Times New Roman" w:cs="Times New Roman"/>
          <w:lang w:val="en-US"/>
        </w:rPr>
        <w:t>±</w:t>
      </w:r>
      <w:r w:rsidR="00D025B6">
        <w:rPr>
          <w:lang w:val="en-US"/>
        </w:rPr>
        <w:t>SD) scores</w:t>
      </w:r>
      <w:r w:rsidR="00A972DA" w:rsidRPr="00A972DA">
        <w:rPr>
          <w:lang w:val="en-US"/>
        </w:rPr>
        <w:t xml:space="preserve"> </w:t>
      </w:r>
      <w:r w:rsidR="00D025B6">
        <w:rPr>
          <w:lang w:val="en-US"/>
        </w:rPr>
        <w:t>before and a</w:t>
      </w:r>
      <w:r w:rsidR="00A972DA" w:rsidRPr="00A972DA">
        <w:rPr>
          <w:lang w:val="en-US"/>
        </w:rPr>
        <w:t>fte</w:t>
      </w:r>
      <w:r w:rsidR="00A972DA">
        <w:rPr>
          <w:lang w:val="en-US"/>
        </w:rPr>
        <w:t>r each fMRI Session</w:t>
      </w:r>
    </w:p>
    <w:p w14:paraId="4E63FA47" w14:textId="77777777" w:rsidR="003A6F6F" w:rsidRPr="00226725" w:rsidRDefault="003A6F6F" w:rsidP="003A6F6F">
      <w:pPr>
        <w:pStyle w:val="Text"/>
        <w:rPr>
          <w:rFonts w:hint="eastAsia"/>
          <w:lang w:val="en-US"/>
        </w:rPr>
      </w:pPr>
    </w:p>
    <w:p w14:paraId="6C855519" w14:textId="77777777" w:rsidR="003A6F6F" w:rsidRDefault="003A6F6F" w:rsidP="003A6F6F">
      <w:pPr>
        <w:pStyle w:val="Text"/>
        <w:jc w:val="center"/>
        <w:rPr>
          <w:rFonts w:hint="eastAsia"/>
        </w:rPr>
      </w:pPr>
      <w:r>
        <w:rPr>
          <w:noProof/>
          <w:lang w:val="en-US" w:eastAsia="en-US"/>
        </w:rPr>
        <w:drawing>
          <wp:inline distT="0" distB="0" distL="0" distR="0" wp14:anchorId="521EA215" wp14:editId="7C3CDF29">
            <wp:extent cx="4572000" cy="2743200"/>
            <wp:effectExtent l="0" t="0" r="19050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79BB60D" w14:textId="4E1CF33C" w:rsidR="00F22FD2" w:rsidRDefault="00F22FD2">
      <w:pPr>
        <w:rPr>
          <w:rFonts w:ascii="Helvetica Neue" w:hAnsi="Helvetica Neue" w:cs="Arial Unicode MS" w:hint="eastAsia"/>
          <w:color w:val="000000"/>
          <w:sz w:val="22"/>
          <w:szCs w:val="22"/>
          <w:lang w:eastAsia="de-DE"/>
        </w:rPr>
      </w:pPr>
      <w:r>
        <w:rPr>
          <w:rFonts w:hint="eastAsia"/>
        </w:rPr>
        <w:br w:type="page"/>
      </w:r>
    </w:p>
    <w:p w14:paraId="1DEDF15D" w14:textId="2558BF99" w:rsidR="00BC560B" w:rsidRDefault="006C71A0" w:rsidP="00F22FD2">
      <w:pPr>
        <w:pStyle w:val="Text"/>
        <w:rPr>
          <w:rFonts w:hint="eastAsia"/>
          <w:lang w:val="en-US"/>
        </w:rPr>
      </w:pPr>
      <w:r>
        <w:rPr>
          <w:lang w:val="en-US"/>
        </w:rPr>
        <w:lastRenderedPageBreak/>
        <w:t xml:space="preserve">Additional </w:t>
      </w:r>
      <w:r w:rsidR="00F22FD2" w:rsidRPr="00813767">
        <w:rPr>
          <w:lang w:val="en-US"/>
        </w:rPr>
        <w:t xml:space="preserve"> Figure 4:</w:t>
      </w:r>
      <w:r w:rsidR="005E0C28" w:rsidRPr="00813767">
        <w:rPr>
          <w:lang w:val="en-US"/>
        </w:rPr>
        <w:t xml:space="preserve"> </w:t>
      </w:r>
      <w:r w:rsidR="00813767" w:rsidRPr="00813767">
        <w:rPr>
          <w:lang w:val="en-US"/>
        </w:rPr>
        <w:t xml:space="preserve">Glass brain and plot of parameter estimates </w:t>
      </w:r>
      <w:r w:rsidR="00813767">
        <w:rPr>
          <w:lang w:val="en-US"/>
        </w:rPr>
        <w:t xml:space="preserve">from the left </w:t>
      </w:r>
      <w:r w:rsidR="00BC560B" w:rsidRPr="00813767">
        <w:rPr>
          <w:lang w:val="en-US"/>
        </w:rPr>
        <w:t>Middle Frontal Gyrus (BA</w:t>
      </w:r>
      <w:r w:rsidR="00BC560B">
        <w:rPr>
          <w:lang w:val="en-US"/>
        </w:rPr>
        <w:t xml:space="preserve"> 48/46)</w:t>
      </w:r>
    </w:p>
    <w:p w14:paraId="2C7FA9D7" w14:textId="1E2A928B" w:rsidR="0051168C" w:rsidRDefault="0051168C" w:rsidP="00F22FD2">
      <w:pPr>
        <w:pStyle w:val="Text"/>
        <w:rPr>
          <w:rFonts w:hint="eastAsia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9C4864D" wp14:editId="7C3D2A2E">
            <wp:extent cx="4363919" cy="612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 -24 34 24 0 -1 1 0 1 -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919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49950" w14:textId="77777777" w:rsidR="0051168C" w:rsidRDefault="0051168C">
      <w:pPr>
        <w:rPr>
          <w:rFonts w:ascii="Helvetica Neue" w:hAnsi="Helvetica Neue" w:cs="Arial Unicode MS" w:hint="eastAsia"/>
          <w:color w:val="000000"/>
          <w:sz w:val="22"/>
          <w:szCs w:val="22"/>
          <w:lang w:eastAsia="de-DE"/>
        </w:rPr>
      </w:pPr>
      <w:r>
        <w:rPr>
          <w:rFonts w:hint="eastAsia"/>
        </w:rPr>
        <w:br w:type="page"/>
      </w:r>
    </w:p>
    <w:p w14:paraId="0C37E860" w14:textId="3CA0F273" w:rsidR="00BC560B" w:rsidRDefault="006C71A0" w:rsidP="00F22FD2">
      <w:pPr>
        <w:pStyle w:val="Text"/>
        <w:rPr>
          <w:rFonts w:hint="eastAsia"/>
          <w:lang w:val="en-US"/>
        </w:rPr>
      </w:pPr>
      <w:r>
        <w:rPr>
          <w:lang w:val="en-US"/>
        </w:rPr>
        <w:lastRenderedPageBreak/>
        <w:t xml:space="preserve">Additional </w:t>
      </w:r>
      <w:r w:rsidR="00813767">
        <w:rPr>
          <w:lang w:val="en-US"/>
        </w:rPr>
        <w:t xml:space="preserve"> Figure 5</w:t>
      </w:r>
      <w:r w:rsidR="00BC560B">
        <w:rPr>
          <w:lang w:val="en-US"/>
        </w:rPr>
        <w:t xml:space="preserve">: </w:t>
      </w:r>
      <w:r w:rsidR="00813767" w:rsidRPr="00813767">
        <w:rPr>
          <w:lang w:val="en-US"/>
        </w:rPr>
        <w:t xml:space="preserve">Glass brain and plot of parameter estimates </w:t>
      </w:r>
      <w:r w:rsidR="00813767">
        <w:rPr>
          <w:lang w:val="en-US"/>
        </w:rPr>
        <w:t xml:space="preserve">from the right </w:t>
      </w:r>
      <w:r w:rsidR="00BC560B">
        <w:rPr>
          <w:lang w:val="en-US"/>
        </w:rPr>
        <w:t>Middle Frontal Gyrus (BA 46)</w:t>
      </w:r>
    </w:p>
    <w:p w14:paraId="7CBA8274" w14:textId="130E73EE" w:rsidR="0067768B" w:rsidRDefault="0067768B" w:rsidP="00F22FD2">
      <w:pPr>
        <w:pStyle w:val="Text"/>
        <w:rPr>
          <w:rFonts w:hint="eastAsia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5CEC6FCE" wp14:editId="1A819C65">
            <wp:extent cx="4363919" cy="6120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 20 44 20 0 -1 1 0 1 -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919" cy="61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7BAD9" w14:textId="339ED307" w:rsidR="00F22FD2" w:rsidRPr="00813767" w:rsidRDefault="00F22FD2" w:rsidP="00813767">
      <w:pPr>
        <w:rPr>
          <w:rFonts w:ascii="Helvetica Neue" w:hAnsi="Helvetica Neue" w:cs="Arial Unicode MS" w:hint="eastAsia"/>
          <w:color w:val="000000"/>
          <w:sz w:val="22"/>
          <w:szCs w:val="22"/>
          <w:lang w:eastAsia="de-DE"/>
        </w:rPr>
      </w:pPr>
      <w:bookmarkStart w:id="0" w:name="_GoBack"/>
      <w:bookmarkEnd w:id="0"/>
    </w:p>
    <w:sectPr w:rsidR="00F22FD2" w:rsidRPr="00813767" w:rsidSect="0007288B">
      <w:headerReference w:type="default" r:id="rId13"/>
      <w:type w:val="continuous"/>
      <w:pgSz w:w="11906" w:h="16838"/>
      <w:pgMar w:top="1417" w:right="1417" w:bottom="1134" w:left="1417" w:header="709" w:footer="39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3F337" w14:textId="77777777" w:rsidR="006F744F" w:rsidRDefault="006F744F">
      <w:r>
        <w:separator/>
      </w:r>
    </w:p>
  </w:endnote>
  <w:endnote w:type="continuationSeparator" w:id="0">
    <w:p w14:paraId="0AE98DDB" w14:textId="77777777" w:rsidR="006F744F" w:rsidRDefault="006F7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A121D" w14:textId="77777777" w:rsidR="006F744F" w:rsidRDefault="006F744F">
      <w:r>
        <w:separator/>
      </w:r>
    </w:p>
  </w:footnote>
  <w:footnote w:type="continuationSeparator" w:id="0">
    <w:p w14:paraId="00127A58" w14:textId="77777777" w:rsidR="006F744F" w:rsidRDefault="006F74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C1BA8" w14:textId="33588162" w:rsidR="0007288B" w:rsidRPr="00813767" w:rsidRDefault="003E70A7">
    <w:pPr>
      <w:pStyle w:val="Header"/>
    </w:pPr>
    <w:r w:rsidRPr="00813767">
      <w:t xml:space="preserve">Wittfoth et al. – Bifocal </w:t>
    </w:r>
    <w:r w:rsidR="00C90800" w:rsidRPr="00813767">
      <w:t>emotion r</w:t>
    </w:r>
    <w:r w:rsidRPr="00813767">
      <w:t>egul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1413B"/>
    <w:multiLevelType w:val="hybridMultilevel"/>
    <w:tmpl w:val="8528B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02981"/>
    <w:multiLevelType w:val="hybridMultilevel"/>
    <w:tmpl w:val="C5803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6411A"/>
    <w:multiLevelType w:val="hybridMultilevel"/>
    <w:tmpl w:val="68C817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C62FB4"/>
    <w:multiLevelType w:val="hybridMultilevel"/>
    <w:tmpl w:val="6DA83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340824"/>
    <w:multiLevelType w:val="hybridMultilevel"/>
    <w:tmpl w:val="F488CF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ED2F60"/>
    <w:multiLevelType w:val="hybridMultilevel"/>
    <w:tmpl w:val="84986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C40855"/>
    <w:multiLevelType w:val="hybridMultilevel"/>
    <w:tmpl w:val="98323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300E38"/>
    <w:multiLevelType w:val="hybridMultilevel"/>
    <w:tmpl w:val="42AC4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BB1D07"/>
    <w:multiLevelType w:val="hybridMultilevel"/>
    <w:tmpl w:val="929AB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C3A8E"/>
    <w:rsid w:val="00067CF6"/>
    <w:rsid w:val="0007288B"/>
    <w:rsid w:val="00077DE8"/>
    <w:rsid w:val="00080A2F"/>
    <w:rsid w:val="001135E6"/>
    <w:rsid w:val="001C3211"/>
    <w:rsid w:val="00204A7E"/>
    <w:rsid w:val="00226725"/>
    <w:rsid w:val="00234568"/>
    <w:rsid w:val="00306A07"/>
    <w:rsid w:val="00315462"/>
    <w:rsid w:val="00320C27"/>
    <w:rsid w:val="003747CE"/>
    <w:rsid w:val="00393A6C"/>
    <w:rsid w:val="003A6F6F"/>
    <w:rsid w:val="003E70A7"/>
    <w:rsid w:val="00460B6F"/>
    <w:rsid w:val="0048354D"/>
    <w:rsid w:val="004C7EA3"/>
    <w:rsid w:val="0051168C"/>
    <w:rsid w:val="00555BDC"/>
    <w:rsid w:val="005858D1"/>
    <w:rsid w:val="005E0C28"/>
    <w:rsid w:val="0067768B"/>
    <w:rsid w:val="006C71A0"/>
    <w:rsid w:val="006F744F"/>
    <w:rsid w:val="007335EC"/>
    <w:rsid w:val="007401A0"/>
    <w:rsid w:val="007678A5"/>
    <w:rsid w:val="007A5C72"/>
    <w:rsid w:val="007F004D"/>
    <w:rsid w:val="00813767"/>
    <w:rsid w:val="00823663"/>
    <w:rsid w:val="009B1A8E"/>
    <w:rsid w:val="009F4D27"/>
    <w:rsid w:val="009F771C"/>
    <w:rsid w:val="00A21DC9"/>
    <w:rsid w:val="00A2500A"/>
    <w:rsid w:val="00A440AC"/>
    <w:rsid w:val="00A57042"/>
    <w:rsid w:val="00A972DA"/>
    <w:rsid w:val="00AF41C0"/>
    <w:rsid w:val="00B61486"/>
    <w:rsid w:val="00BC560B"/>
    <w:rsid w:val="00C02CB6"/>
    <w:rsid w:val="00C43117"/>
    <w:rsid w:val="00C476F2"/>
    <w:rsid w:val="00C90800"/>
    <w:rsid w:val="00CA4A65"/>
    <w:rsid w:val="00D025B6"/>
    <w:rsid w:val="00D638B9"/>
    <w:rsid w:val="00D801C2"/>
    <w:rsid w:val="00D80CD6"/>
    <w:rsid w:val="00DE4618"/>
    <w:rsid w:val="00EA6DCB"/>
    <w:rsid w:val="00F22FD2"/>
    <w:rsid w:val="00FC046D"/>
    <w:rsid w:val="00FC3A8E"/>
    <w:rsid w:val="5DD2D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9C0A"/>
  <w15:docId w15:val="{5E732900-8FA5-4C1B-85AE-92607C17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NormalTable0">
    <w:name w:val="Normal Table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8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8B9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7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D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DE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DE8"/>
    <w:rPr>
      <w:b/>
      <w:bCs/>
      <w:lang w:val="en-US" w:eastAsia="en-US"/>
    </w:rPr>
  </w:style>
  <w:style w:type="paragraph" w:styleId="NoSpacing">
    <w:name w:val="No Spacing"/>
    <w:uiPriority w:val="1"/>
    <w:qFormat/>
    <w:rsid w:val="00AF41C0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678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8A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678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8A5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7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opbox\Shared\_EmoPEP\_VERHALTEN\Inferenz\EmoPEP_N17_ANOVA_posthoc_stand_rat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opbox\Shared\_EmoPEP\_VERHALTEN\Inferenz\EmoPEP_N17_FRIEDMAN_posthoc_stand_mean_SUD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opbox\Shared\_EmoPEP\_VERHALTEN\Inferenz\EmoPEP_N17_ANOVA_posthoc_STA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view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Sheet1!$E$225:$E$226;Sheet1!$E$228)</c:f>
                <c:numCache>
                  <c:formatCode>General</c:formatCode>
                  <c:ptCount val="3"/>
                  <c:pt idx="0">
                    <c:v>0.13456741193670235</c:v>
                  </c:pt>
                  <c:pt idx="1">
                    <c:v>0.11875226667451928</c:v>
                  </c:pt>
                  <c:pt idx="2">
                    <c:v>5.930267045158316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3"/>
              <c:pt idx="0">
                <c:v>fear</c:v>
              </c:pt>
              <c:pt idx="1">
                <c:v>disgust</c:v>
              </c:pt>
              <c:pt idx="2">
                <c:v>neutral</c:v>
              </c:pt>
            </c:strLit>
          </c:cat>
          <c:val>
            <c:numRef>
              <c:f>(Sheet1!$C$225;Sheet1!$C$226;Sheet1!$C$228)</c:f>
              <c:numCache>
                <c:formatCode>####.0000</c:formatCode>
                <c:ptCount val="3"/>
                <c:pt idx="0">
                  <c:v>0.64588235294117635</c:v>
                </c:pt>
                <c:pt idx="1">
                  <c:v>0.67453781512605038</c:v>
                </c:pt>
                <c:pt idx="2">
                  <c:v>7.126050420168066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F4-46A8-95D3-9B8144FE8139}"/>
            </c:ext>
          </c:extLst>
        </c:ser>
        <c:ser>
          <c:idx val="1"/>
          <c:order val="1"/>
          <c:tx>
            <c:v>regulate</c:v>
          </c:tx>
          <c:spPr>
            <a:solidFill>
              <a:sysClr val="window" lastClr="FFFFFF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Sheet1!$E$232;Sheet1!$E$234;Sheet1!$E$236)</c:f>
                <c:numCache>
                  <c:formatCode>General</c:formatCode>
                  <c:ptCount val="3"/>
                  <c:pt idx="0">
                    <c:v>0.13764188357925827</c:v>
                  </c:pt>
                  <c:pt idx="1">
                    <c:v>0.14633815613973325</c:v>
                  </c:pt>
                  <c:pt idx="2">
                    <c:v>4.016304555298610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3"/>
              <c:pt idx="0">
                <c:v>fear</c:v>
              </c:pt>
              <c:pt idx="1">
                <c:v>disgust</c:v>
              </c:pt>
              <c:pt idx="2">
                <c:v>neutral</c:v>
              </c:pt>
            </c:strLit>
          </c:cat>
          <c:val>
            <c:numRef>
              <c:f>(Sheet1!$C$232;Sheet1!$C$234;Sheet1!$C$236)</c:f>
              <c:numCache>
                <c:formatCode>####.0000</c:formatCode>
                <c:ptCount val="3"/>
                <c:pt idx="0">
                  <c:v>0.60252100840336131</c:v>
                </c:pt>
                <c:pt idx="1">
                  <c:v>0.55974789915966383</c:v>
                </c:pt>
                <c:pt idx="2">
                  <c:v>4.403361344537815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F4-46A8-95D3-9B8144FE8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7307400"/>
        <c:axId val="587303088"/>
      </c:barChart>
      <c:catAx>
        <c:axId val="587307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87303088"/>
        <c:crosses val="autoZero"/>
        <c:auto val="1"/>
        <c:lblAlgn val="ctr"/>
        <c:lblOffset val="100"/>
        <c:noMultiLvlLbl val="0"/>
      </c:catAx>
      <c:valAx>
        <c:axId val="587303088"/>
        <c:scaling>
          <c:orientation val="minMax"/>
          <c:max val="1"/>
          <c:min val="0"/>
        </c:scaling>
        <c:delete val="0"/>
        <c:axPos val="l"/>
        <c:numFmt formatCode="#,##0.0" sourceLinked="0"/>
        <c:majorTickMark val="out"/>
        <c:minorTickMark val="none"/>
        <c:tickLblPos val="nextTo"/>
        <c:crossAx val="587307400"/>
        <c:crosses val="autoZero"/>
        <c:crossBetween val="between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380-4227-9DC9-6C900FD7DACD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380-4227-9DC9-6C900FD7DACD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380-4227-9DC9-6C900FD7DACD}"/>
              </c:ext>
            </c:extLst>
          </c:dPt>
          <c:errBars>
            <c:errBarType val="plus"/>
            <c:errValType val="cust"/>
            <c:noEndCap val="0"/>
            <c:plus>
              <c:numRef>
                <c:f>[EmoPEP_N17_FRIEDMAN_posthoc_stand_mean_SUDs.xlsx]Sheet1!$D$34:$D$36</c:f>
                <c:numCache>
                  <c:formatCode>General</c:formatCode>
                  <c:ptCount val="3"/>
                  <c:pt idx="0">
                    <c:v>9.1145528430862571E-2</c:v>
                  </c:pt>
                  <c:pt idx="1">
                    <c:v>0.11317847696032503</c:v>
                  </c:pt>
                  <c:pt idx="2">
                    <c:v>0.13128684356826334</c:v>
                  </c:pt>
                </c:numCache>
              </c:numRef>
            </c:plus>
          </c:errBars>
          <c:cat>
            <c:strLit>
              <c:ptCount val="3"/>
              <c:pt idx="0">
                <c:v>pre-tapping</c:v>
              </c:pt>
              <c:pt idx="1">
                <c:v>post round 1</c:v>
              </c:pt>
              <c:pt idx="2">
                <c:v>post round 2</c:v>
              </c:pt>
            </c:strLit>
          </c:cat>
          <c:val>
            <c:numRef>
              <c:f>[EmoPEP_N17_FRIEDMAN_posthoc_stand_mean_SUDs.xlsx]Sheet1!$C$34:$C$36</c:f>
              <c:numCache>
                <c:formatCode>####.0000</c:formatCode>
                <c:ptCount val="3"/>
                <c:pt idx="0">
                  <c:v>0.82358823529411762</c:v>
                </c:pt>
                <c:pt idx="1">
                  <c:v>0.78435294117647059</c:v>
                </c:pt>
                <c:pt idx="2">
                  <c:v>0.748882352941176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1380-4227-9DC9-6C900FD7DA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7304264"/>
        <c:axId val="587305048"/>
      </c:barChart>
      <c:catAx>
        <c:axId val="587304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87305048"/>
        <c:crosses val="autoZero"/>
        <c:auto val="1"/>
        <c:lblAlgn val="ctr"/>
        <c:lblOffset val="100"/>
        <c:noMultiLvlLbl val="0"/>
      </c:catAx>
      <c:valAx>
        <c:axId val="587305048"/>
        <c:scaling>
          <c:orientation val="minMax"/>
          <c:max val="1"/>
          <c:min val="0"/>
        </c:scaling>
        <c:delete val="0"/>
        <c:axPos val="l"/>
        <c:numFmt formatCode="#,##0.0" sourceLinked="0"/>
        <c:majorTickMark val="out"/>
        <c:minorTickMark val="none"/>
        <c:tickLblPos val="nextTo"/>
        <c:crossAx val="587304264"/>
        <c:crosses val="autoZero"/>
        <c:crossBetween val="between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re scan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Sheet1!$E$219;Sheet1!$E$221)</c:f>
                <c:numCache>
                  <c:formatCode>General</c:formatCode>
                  <c:ptCount val="2"/>
                  <c:pt idx="0">
                    <c:v>3.4598537881381803</c:v>
                  </c:pt>
                  <c:pt idx="1">
                    <c:v>5.281070524273742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2"/>
              <c:pt idx="0">
                <c:v>viewing</c:v>
              </c:pt>
              <c:pt idx="1">
                <c:v>regulation</c:v>
              </c:pt>
            </c:strLit>
          </c:cat>
          <c:val>
            <c:numRef>
              <c:f>(Sheet1!$C$219;Sheet1!$C$221)</c:f>
              <c:numCache>
                <c:formatCode>###0.00</c:formatCode>
                <c:ptCount val="2"/>
                <c:pt idx="0">
                  <c:v>28.705882352941178</c:v>
                </c:pt>
                <c:pt idx="1">
                  <c:v>29.4705882352941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FE6-4EE9-B518-0BCEDE9B21EE}"/>
            </c:ext>
          </c:extLst>
        </c:ser>
        <c:ser>
          <c:idx val="1"/>
          <c:order val="1"/>
          <c:tx>
            <c:v>post scan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Sheet1!$E$220;Sheet1!$E$222)</c:f>
                <c:numCache>
                  <c:formatCode>General</c:formatCode>
                  <c:ptCount val="2"/>
                  <c:pt idx="0">
                    <c:v>4.9177051080165191</c:v>
                  </c:pt>
                  <c:pt idx="1">
                    <c:v>4.366483307031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2"/>
              <c:pt idx="0">
                <c:v>viewing</c:v>
              </c:pt>
              <c:pt idx="1">
                <c:v>regulation</c:v>
              </c:pt>
            </c:strLit>
          </c:cat>
          <c:val>
            <c:numRef>
              <c:f>(Sheet1!$C$220;Sheet1!$C$222)</c:f>
              <c:numCache>
                <c:formatCode>###0.00</c:formatCode>
                <c:ptCount val="2"/>
                <c:pt idx="0">
                  <c:v>32.058823529411768</c:v>
                </c:pt>
                <c:pt idx="1">
                  <c:v>29.2352941176470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FE6-4EE9-B518-0BCEDE9B2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7296032"/>
        <c:axId val="587299168"/>
      </c:barChart>
      <c:catAx>
        <c:axId val="5872960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87299168"/>
        <c:crosses val="autoZero"/>
        <c:auto val="1"/>
        <c:lblAlgn val="ctr"/>
        <c:lblOffset val="100"/>
        <c:noMultiLvlLbl val="0"/>
      </c:catAx>
      <c:valAx>
        <c:axId val="587299168"/>
        <c:scaling>
          <c:orientation val="minMax"/>
          <c:max val="80"/>
          <c:min val="0"/>
        </c:scaling>
        <c:delete val="0"/>
        <c:axPos val="l"/>
        <c:numFmt formatCode="#,##0" sourceLinked="0"/>
        <c:majorTickMark val="out"/>
        <c:minorTickMark val="none"/>
        <c:tickLblPos val="nextTo"/>
        <c:crossAx val="587296032"/>
        <c:crosses val="autoZero"/>
        <c:crossBetween val="between"/>
        <c:majorUnit val="20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FCA961-5E66-4784-AC6D-33BA708A6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foth, Dina Dr.</dc:creator>
  <cp:lastModifiedBy>Rajeshwari A.</cp:lastModifiedBy>
  <cp:revision>23</cp:revision>
  <cp:lastPrinted>2018-10-24T11:55:00Z</cp:lastPrinted>
  <dcterms:created xsi:type="dcterms:W3CDTF">2019-02-13T14:20:00Z</dcterms:created>
  <dcterms:modified xsi:type="dcterms:W3CDTF">2020-10-2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ll-transplantation</vt:lpwstr>
  </property>
  <property fmtid="{D5CDD505-2E9C-101B-9397-08002B2CF9AE}" pid="11" name="Mendeley Recent Style Name 4_1">
    <vt:lpwstr>Cell Transplant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elsevier-harvard-without-titles</vt:lpwstr>
  </property>
  <property fmtid="{D5CDD505-2E9C-101B-9397-08002B2CF9AE}" pid="15" name="Mendeley Recent Style Name 6_1">
    <vt:lpwstr>Elsevier Harvard (without titles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